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DB735" w14:textId="6EFD21FB" w:rsidR="002A545F" w:rsidRPr="00953ADC" w:rsidRDefault="002A545F" w:rsidP="002A545F">
      <w:pPr>
        <w:rPr>
          <w:b/>
          <w:color w:val="000000" w:themeColor="text1"/>
        </w:rPr>
      </w:pPr>
      <w:r w:rsidRPr="00953ADC">
        <w:rPr>
          <w:b/>
          <w:color w:val="000000" w:themeColor="text1"/>
        </w:rPr>
        <w:t xml:space="preserve">S4 Table: Association of </w:t>
      </w:r>
      <w:r w:rsidR="004904A4">
        <w:rPr>
          <w:rFonts w:cstheme="minorHAnsi"/>
          <w:b/>
          <w:color w:val="000000" w:themeColor="text1"/>
          <w:szCs w:val="24"/>
        </w:rPr>
        <w:t>household</w:t>
      </w:r>
      <w:r w:rsidRPr="00953ADC">
        <w:rPr>
          <w:rFonts w:cstheme="minorHAnsi"/>
          <w:b/>
          <w:color w:val="000000" w:themeColor="text1"/>
          <w:szCs w:val="24"/>
        </w:rPr>
        <w:t xml:space="preserve"> characteristics</w:t>
      </w:r>
      <w:r w:rsidRPr="00953ADC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953ADC">
        <w:rPr>
          <w:b/>
          <w:color w:val="000000" w:themeColor="text1"/>
        </w:rPr>
        <w:t>with depressive symptoms in boys living in Matiari, Pakistan (n=678).</w:t>
      </w:r>
    </w:p>
    <w:tbl>
      <w:tblPr>
        <w:tblW w:w="5211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3149"/>
        <w:gridCol w:w="83"/>
        <w:gridCol w:w="631"/>
        <w:gridCol w:w="54"/>
        <w:gridCol w:w="611"/>
        <w:gridCol w:w="900"/>
        <w:gridCol w:w="54"/>
        <w:gridCol w:w="751"/>
        <w:gridCol w:w="108"/>
        <w:gridCol w:w="236"/>
        <w:gridCol w:w="208"/>
        <w:gridCol w:w="594"/>
        <w:gridCol w:w="219"/>
        <w:gridCol w:w="584"/>
        <w:gridCol w:w="227"/>
        <w:gridCol w:w="575"/>
        <w:gridCol w:w="240"/>
        <w:gridCol w:w="562"/>
        <w:gridCol w:w="257"/>
        <w:gridCol w:w="292"/>
        <w:gridCol w:w="300"/>
        <w:gridCol w:w="881"/>
        <w:gridCol w:w="49"/>
        <w:gridCol w:w="678"/>
        <w:gridCol w:w="535"/>
        <w:gridCol w:w="8"/>
        <w:gridCol w:w="721"/>
      </w:tblGrid>
      <w:tr w:rsidR="002A545F" w:rsidRPr="00953ADC" w14:paraId="79E2602D" w14:textId="77777777" w:rsidTr="00CD6408">
        <w:trPr>
          <w:trHeight w:val="315"/>
        </w:trPr>
        <w:tc>
          <w:tcPr>
            <w:tcW w:w="11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26DA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111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12E52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  <w:vertAlign w:val="superscript"/>
              </w:rPr>
              <w:t>a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D150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1206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CB584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2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5F6C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1062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57D3C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3</w:t>
            </w:r>
          </w:p>
        </w:tc>
      </w:tr>
      <w:tr w:rsidR="002A545F" w:rsidRPr="00953ADC" w14:paraId="402CEB3D" w14:textId="77777777" w:rsidTr="00CD6408">
        <w:trPr>
          <w:trHeight w:val="315"/>
        </w:trPr>
        <w:tc>
          <w:tcPr>
            <w:tcW w:w="11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0A870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AC7E6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39C18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820E2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19D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BF0C3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042AE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ADEE3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D7D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078FF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IRR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EC0C1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[95%CI]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57817" w14:textId="77777777" w:rsidR="002A545F" w:rsidRPr="00953ADC" w:rsidRDefault="002A545F" w:rsidP="00CD6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p</w:t>
            </w:r>
          </w:p>
        </w:tc>
      </w:tr>
      <w:tr w:rsidR="002A545F" w:rsidRPr="00953ADC" w14:paraId="02A21046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57AF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  <w:t>Participants characteristic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83DB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33A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CE3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808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7FA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24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D8DF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914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441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4D1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450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E75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F1DB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39D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50BD0808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FEE2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 xml:space="preserve">Age* 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F97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23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76F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56-1.09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82F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516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A99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4B9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11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A10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46-1.080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D7C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75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493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548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44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2C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82-1.1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8F4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71</w:t>
            </w:r>
          </w:p>
        </w:tc>
      </w:tr>
      <w:tr w:rsidR="002A545F" w:rsidRPr="00953ADC" w14:paraId="598F7608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FD0F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School attendance*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26B3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59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A3C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94-1.310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E1C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35B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8A8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79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46D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7F2B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3C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249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249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CB75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B7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0C2D2ACE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0963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1E2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19</w:t>
            </w:r>
          </w:p>
        </w:tc>
        <w:tc>
          <w:tcPr>
            <w:tcW w:w="559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0D3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0C2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880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4D9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808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80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CF3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66-1.254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88E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87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20C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D3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81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59A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00-1.1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B91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280</w:t>
            </w:r>
          </w:p>
        </w:tc>
      </w:tr>
      <w:tr w:rsidR="002A545F" w:rsidRPr="00953ADC" w14:paraId="5D534A13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E1F3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FB3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7C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61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12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41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401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1D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C3F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F9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6B2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D4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5F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165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159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4376B1C4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9D6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7FB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76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AD5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C69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820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00D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1DD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465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CD1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DF1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59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96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E7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C6F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3A33A4D7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781B" w14:textId="568930A1" w:rsidR="002A545F" w:rsidRPr="00953ADC" w:rsidRDefault="00A97BC4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  <w:t>Household</w:t>
            </w:r>
            <w:r w:rsidR="002A545F" w:rsidRPr="00953ADC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</w:rPr>
              <w:t xml:space="preserve"> characteristic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7DB8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AD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C1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B03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446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63F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80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1A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F0B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2EA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3B51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84A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4E01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755F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5DBEFAC0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9216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 xml:space="preserve">Living Area 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48DB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E4DC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839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67C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0BD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F3F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77A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713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61DA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EE7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460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C5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F1E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E2B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4FE69182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7D82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Urban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8AF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C0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52C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081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C1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A9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654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14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683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69E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FEC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6F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E45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645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42D10EF4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06A3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ural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FF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13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F48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22-1.063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AA4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30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271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4C0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52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D56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56-1.060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ABF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22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94A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782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22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538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48-1.0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361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07</w:t>
            </w:r>
          </w:p>
        </w:tc>
      </w:tr>
      <w:tr w:rsidR="002A545F" w:rsidRPr="00953ADC" w14:paraId="60B0073D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8C3E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 xml:space="preserve">Mother's marital status 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0C0E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2D4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5D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C50C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432F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5C8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B99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07C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532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F4BA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838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74F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F3AA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8DD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5308C225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9297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arried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861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0FE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28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D6E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3E0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D0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09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D38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768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FCA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8F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E01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445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E52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189157FA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D445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Widowed, divorced or separated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11D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93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67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83-1.818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CA3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411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E53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1F6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33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FF9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09-3.45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6AC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95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BC2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84B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42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BBF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57-3.0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DC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940</w:t>
            </w:r>
          </w:p>
        </w:tc>
      </w:tr>
      <w:tr w:rsidR="002A545F" w:rsidRPr="00953ADC" w14:paraId="4BC74695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7E1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Mother's working statu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635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266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87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7921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A70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832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CF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9F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A0D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418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C7B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72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6F8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700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75DAC4FD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A902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Working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44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139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AB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CE5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F35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E5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097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2C1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16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7AD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E2C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6B8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46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21D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37CE69C0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0B3B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Homemaker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B0D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13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3E1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574-0.88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F0F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02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E9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1CC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75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A51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625-0.95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205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1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A48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ED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744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5AA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611-0.9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D1C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03</w:t>
            </w:r>
          </w:p>
        </w:tc>
      </w:tr>
      <w:tr w:rsidR="002A545F" w:rsidRPr="00953ADC" w14:paraId="660FE650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1AC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 xml:space="preserve">Mother school attendance 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B92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40B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2A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BF9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5D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8C2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F9CC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F435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AB5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E09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C9B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FA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A8B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81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288770F1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7D2F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19B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98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55D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41-1.346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DC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991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33D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B08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02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C4D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66-1.22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988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50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D81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56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28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8C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01-1.2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DFE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600</w:t>
            </w:r>
          </w:p>
        </w:tc>
      </w:tr>
      <w:tr w:rsidR="002A545F" w:rsidRPr="00953ADC" w14:paraId="0FCF816B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716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F98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26F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1F7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A9A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15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F2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6B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537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988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264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EE6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EA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39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BE2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246698FC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AC6" w14:textId="472068A4" w:rsidR="002A545F" w:rsidRPr="00953ADC" w:rsidRDefault="00A97BC4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Partner’s</w:t>
            </w:r>
            <w:r w:rsidR="002A545F"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 xml:space="preserve"> occupation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A8D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4A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B63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4B5F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3FC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549C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E20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BF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8E7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C4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18C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9F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DC4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8B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60D22BE4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BFD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Manual labour, agriculture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947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F5A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89C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76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9C5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AA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E7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9C1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D90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3B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A81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34F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29C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15C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09B53255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C289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Sales, service, professional, other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A8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93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307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672-1.188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F5C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438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EE7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525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11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272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21-1.50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A7D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49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A97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033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258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054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51-1.6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879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08</w:t>
            </w:r>
          </w:p>
        </w:tc>
      </w:tr>
      <w:tr w:rsidR="002A545F" w:rsidRPr="00953ADC" w14:paraId="464AA220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55F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   Unemployed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3B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2.277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B4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56-6.059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653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099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9B3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1A7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2.327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61D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09-5.960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379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07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93E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24F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814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172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99-4.1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850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55</w:t>
            </w:r>
          </w:p>
        </w:tc>
      </w:tr>
      <w:tr w:rsidR="002A545F" w:rsidRPr="00953ADC" w14:paraId="121A9840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7DE4" w14:textId="3D717B57" w:rsidR="002A545F" w:rsidRPr="00953ADC" w:rsidRDefault="00A97BC4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Partner’s</w:t>
            </w:r>
            <w:r w:rsidR="002A545F"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 xml:space="preserve"> school attendance 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7815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98D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5F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842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49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644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036A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D5BF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CAD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F4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AD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952B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576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00E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0C4B1DE3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0EE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EE5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80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958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70-1.340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45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485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C4B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69B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53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03F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64-1.189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530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67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ED8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913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985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9D4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03-1.2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E85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881</w:t>
            </w:r>
          </w:p>
        </w:tc>
      </w:tr>
      <w:tr w:rsidR="002A545F" w:rsidRPr="00953ADC" w14:paraId="19F4EF97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3D7F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52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702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5EF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77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0A6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A8A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CDB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A97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243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862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8CF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D6E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B3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A2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0BEBFA52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2A07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34E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13A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AF9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E76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335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F54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B35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5D6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62B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4EA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76D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1BC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A30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A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continues)</w:t>
            </w:r>
          </w:p>
        </w:tc>
      </w:tr>
      <w:tr w:rsidR="002A545F" w:rsidRPr="00953ADC" w14:paraId="514AE845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C6CB" w14:textId="03B1894C" w:rsidR="002A545F" w:rsidRPr="00953ADC" w:rsidRDefault="00A97BC4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lastRenderedPageBreak/>
              <w:t>Intimate p</w:t>
            </w:r>
            <w:r w:rsidR="002A545F"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artner violence</w:t>
            </w:r>
            <w:r w:rsidR="003B52B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 xml:space="preserve"> against mother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3FD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BFB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E0E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3A6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8EBC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8BC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189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CF31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542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55B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A5B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7D3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D7B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E00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4FEE55CD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89D7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No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0B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E5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A5F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7DA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146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CD9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97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1B6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273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2DB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A86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689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408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1C1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7400EC2E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8333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Yes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FA5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623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78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283-2.054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72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FD3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DE3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667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6BC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323-2.10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86A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16E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778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614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3C1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301-2.0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4E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</w:tr>
      <w:tr w:rsidR="002A545F" w:rsidRPr="00953ADC" w14:paraId="5A45BEA8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57B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Missing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5AC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678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1E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084-2.598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4C8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20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255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96C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357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126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411-4.481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1B3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61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E09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C9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143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187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396-3.2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480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804</w:t>
            </w:r>
          </w:p>
        </w:tc>
      </w:tr>
      <w:tr w:rsidR="002A545F" w:rsidRPr="00953ADC" w14:paraId="712BBD73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20E0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Wealth Index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627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BBC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5A1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294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6B79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E34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2" w:type="pct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72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18-1.118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B0B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48A6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3A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B01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981A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72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6D64A66C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669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or (Q1, Q2)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77B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1.004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16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07-1.248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63A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975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E4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91F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96</w:t>
            </w:r>
          </w:p>
        </w:tc>
        <w:tc>
          <w:tcPr>
            <w:tcW w:w="602" w:type="pct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B0C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F8D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33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7C3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C9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871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51D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0.710-1.0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BF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.188</w:t>
            </w:r>
          </w:p>
        </w:tc>
      </w:tr>
      <w:tr w:rsidR="002A545F" w:rsidRPr="00953ADC" w14:paraId="76454FB5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7964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  <w:lang w:val="fr-FR"/>
              </w:rPr>
              <w:t>Non Poor (Q3, Q4, Q5)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A6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439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ADB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96A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01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2C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4DE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5BB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D87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3E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F66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46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600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7F8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3C06B701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C1A5" w14:textId="380940D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 xml:space="preserve">Food insecurity </w:t>
            </w:r>
            <w:r w:rsidR="00A97BC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(FIES)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D08C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837E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38B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C58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AE4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B86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5D8B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47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F948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044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3C3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F7C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543F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EAAD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5437B836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821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od secure/Mild food insecure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70D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72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6B4E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21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5CDB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F3E2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30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29C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07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AE1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4C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Ref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67FF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53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0F6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545F" w:rsidRPr="00953ADC" w14:paraId="614D728F" w14:textId="77777777" w:rsidTr="00CD6408">
        <w:trPr>
          <w:trHeight w:val="300"/>
        </w:trPr>
        <w:tc>
          <w:tcPr>
            <w:tcW w:w="11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C8B4" w14:textId="77777777" w:rsidR="002A545F" w:rsidRPr="00953ADC" w:rsidRDefault="002A545F" w:rsidP="00CD6408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953AD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Moderate to severe food insecure 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A07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864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F7D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475-2.356</w:t>
            </w:r>
          </w:p>
        </w:tc>
        <w:tc>
          <w:tcPr>
            <w:tcW w:w="2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0DC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708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C541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899</w:t>
            </w:r>
          </w:p>
        </w:tc>
        <w:tc>
          <w:tcPr>
            <w:tcW w:w="6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4320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488-2.423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0DC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3507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2E0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454</w:t>
            </w:r>
          </w:p>
        </w:tc>
        <w:tc>
          <w:tcPr>
            <w:tcW w:w="4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80C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1.158-1.8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A316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.001</w:t>
            </w:r>
          </w:p>
        </w:tc>
      </w:tr>
      <w:tr w:rsidR="002A545F" w:rsidRPr="00953ADC" w14:paraId="51AD2B7E" w14:textId="77777777" w:rsidTr="00CD6408">
        <w:trPr>
          <w:trHeight w:val="615"/>
        </w:trPr>
        <w:tc>
          <w:tcPr>
            <w:tcW w:w="1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30C38B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Mother's mental health well-being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br/>
              <w:t>Score on the WEMWBS scale, mean [SD]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A568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47</w:t>
            </w:r>
          </w:p>
        </w:tc>
        <w:tc>
          <w:tcPr>
            <w:tcW w:w="599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4EA3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37-0.957</w:t>
            </w:r>
          </w:p>
        </w:tc>
        <w:tc>
          <w:tcPr>
            <w:tcW w:w="3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A479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B86F4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F45260A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AD140F2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8B572BB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3FF6293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2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77CC" w14:textId="77777777" w:rsidR="002A545F" w:rsidRPr="00953ADC" w:rsidRDefault="002A545F" w:rsidP="00CD640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> 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9125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50</w:t>
            </w:r>
          </w:p>
        </w:tc>
        <w:tc>
          <w:tcPr>
            <w:tcW w:w="46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0F94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0.940-0.95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AA7D" w14:textId="77777777" w:rsidR="002A545F" w:rsidRPr="00953ADC" w:rsidRDefault="002A545F" w:rsidP="00CD6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</w:rPr>
              <w:t>&lt;.001</w:t>
            </w:r>
          </w:p>
        </w:tc>
      </w:tr>
      <w:tr w:rsidR="002A545F" w:rsidRPr="00953ADC" w14:paraId="3876BDFA" w14:textId="77777777" w:rsidTr="00CD6408">
        <w:trPr>
          <w:trHeight w:val="645"/>
        </w:trPr>
        <w:tc>
          <w:tcPr>
            <w:tcW w:w="5000" w:type="pct"/>
            <w:gridSpan w:val="27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A4F72" w14:textId="77777777" w:rsidR="002A545F" w:rsidRPr="00953ADC" w:rsidRDefault="002A545F" w:rsidP="00CD6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  <w:vertAlign w:val="superscript"/>
              </w:rPr>
              <w:t xml:space="preserve">* 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Association estimated in the M0 Model (with the inclusions of age and school attendance only). 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  <w:vertAlign w:val="superscript"/>
              </w:rPr>
              <w:t>a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20"/>
              </w:rPr>
              <w:t xml:space="preserve"> Adjusted for age and school attendance; IRR, Incidence Rate Ratio; CI, Confidence Interval; FIES, Food Insecurity Experience Scale; WEMWBS, Warwick-Edinburgh Mental Wellbeing Scale</w:t>
            </w:r>
          </w:p>
        </w:tc>
      </w:tr>
    </w:tbl>
    <w:p w14:paraId="3E62F983" w14:textId="77777777" w:rsidR="003B52B5" w:rsidRPr="002A545F" w:rsidRDefault="003B52B5">
      <w:pPr>
        <w:rPr>
          <w:color w:val="000000" w:themeColor="text1"/>
        </w:rPr>
      </w:pPr>
    </w:p>
    <w:sectPr w:rsidR="003B52B5" w:rsidRPr="002A545F" w:rsidSect="004659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24"/>
    <w:rsid w:val="00061365"/>
    <w:rsid w:val="002A545F"/>
    <w:rsid w:val="003B52B5"/>
    <w:rsid w:val="00465924"/>
    <w:rsid w:val="004904A4"/>
    <w:rsid w:val="006C13B6"/>
    <w:rsid w:val="009A1F79"/>
    <w:rsid w:val="00A97BC4"/>
    <w:rsid w:val="00FD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A8393"/>
  <w15:chartTrackingRefBased/>
  <w15:docId w15:val="{32EC314A-DECE-41A9-841F-414F3B625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erquier</dc:creator>
  <cp:keywords/>
  <dc:description/>
  <cp:lastModifiedBy>Florence Perquier</cp:lastModifiedBy>
  <cp:revision>5</cp:revision>
  <dcterms:created xsi:type="dcterms:W3CDTF">2025-02-07T19:04:00Z</dcterms:created>
  <dcterms:modified xsi:type="dcterms:W3CDTF">2026-04-24T19:27:00Z</dcterms:modified>
</cp:coreProperties>
</file>